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59746" w14:textId="09E976B8" w:rsidR="00C831A0" w:rsidRPr="00EC4115" w:rsidRDefault="00EC4115">
      <w:pPr>
        <w:rPr>
          <w:rFonts w:ascii="Times New Roman" w:hAnsi="Times New Roman" w:cs="Times New Roman"/>
          <w:b/>
          <w:bCs/>
        </w:rPr>
      </w:pPr>
      <w:r w:rsidRPr="00EC4115">
        <w:rPr>
          <w:rFonts w:ascii="Times New Roman" w:hAnsi="Times New Roman" w:cs="Times New Roman"/>
          <w:b/>
          <w:bCs/>
        </w:rPr>
        <w:t xml:space="preserve"> </w:t>
      </w:r>
      <w:r w:rsidR="00A34970">
        <w:rPr>
          <w:rFonts w:ascii="Times New Roman" w:hAnsi="Times New Roman" w:cs="Times New Roman"/>
          <w:b/>
          <w:bCs/>
        </w:rPr>
        <w:t>The clinical</w:t>
      </w:r>
      <w:r w:rsidRPr="00EC4115">
        <w:rPr>
          <w:rFonts w:ascii="Times New Roman" w:hAnsi="Times New Roman" w:cs="Times New Roman"/>
          <w:b/>
          <w:bCs/>
        </w:rPr>
        <w:t xml:space="preserve"> course of the patients treated with initial immunotherapy and ICI rechallenge therap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1593"/>
        <w:gridCol w:w="1158"/>
        <w:gridCol w:w="945"/>
        <w:gridCol w:w="1366"/>
        <w:gridCol w:w="1022"/>
        <w:gridCol w:w="1239"/>
        <w:gridCol w:w="1239"/>
        <w:gridCol w:w="1119"/>
        <w:gridCol w:w="1057"/>
        <w:gridCol w:w="1098"/>
        <w:gridCol w:w="1151"/>
      </w:tblGrid>
      <w:tr w:rsidR="006A759F" w:rsidRPr="00214DCE" w14:paraId="68E1A4A0" w14:textId="779A922F" w:rsidTr="006A759F">
        <w:tc>
          <w:tcPr>
            <w:tcW w:w="971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4FE49E" w14:textId="77777777" w:rsidR="006A759F" w:rsidRPr="0030174D" w:rsidRDefault="006A759F" w:rsidP="00042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159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024D61" w14:textId="77777777" w:rsidR="006A759F" w:rsidRPr="0030174D" w:rsidRDefault="006A759F" w:rsidP="0030174D">
            <w:pPr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Histopathology</w:t>
            </w:r>
          </w:p>
        </w:tc>
        <w:tc>
          <w:tcPr>
            <w:tcW w:w="1158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5F3CC1" w14:textId="31E3D12D" w:rsidR="006A759F" w:rsidRPr="0030174D" w:rsidRDefault="006A759F" w:rsidP="00042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PDL-1 expression (%)</w:t>
            </w:r>
          </w:p>
        </w:tc>
        <w:tc>
          <w:tcPr>
            <w:tcW w:w="3333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AAB2FF" w14:textId="77777777" w:rsidR="006A759F" w:rsidRPr="0030174D" w:rsidRDefault="006A759F" w:rsidP="00042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Initial treatment of ICIs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A1B648" w14:textId="77777777" w:rsidR="006A759F" w:rsidRPr="0030174D" w:rsidRDefault="006A759F" w:rsidP="00042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Interim treatments between initial and rechallenge ICI therapy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DAB33C" w14:textId="77777777" w:rsidR="006A759F" w:rsidRPr="0030174D" w:rsidRDefault="006A759F" w:rsidP="000422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Time to rechallenge (months)</w:t>
            </w:r>
          </w:p>
        </w:tc>
        <w:tc>
          <w:tcPr>
            <w:tcW w:w="4425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FE703BD" w14:textId="1DBB75B8" w:rsidR="006A759F" w:rsidRPr="0030174D" w:rsidRDefault="006A759F" w:rsidP="006A75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Rechallenge of ICIs</w:t>
            </w:r>
          </w:p>
        </w:tc>
      </w:tr>
      <w:tr w:rsidR="006A759F" w:rsidRPr="00214DCE" w14:paraId="05A6CF2B" w14:textId="5C8774CD" w:rsidTr="006A759F">
        <w:tc>
          <w:tcPr>
            <w:tcW w:w="97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37585A3" w14:textId="77777777" w:rsidR="006A759F" w:rsidRPr="0030174D" w:rsidRDefault="006A759F" w:rsidP="00042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E948D31" w14:textId="77777777" w:rsidR="006A759F" w:rsidRPr="0030174D" w:rsidRDefault="006A759F" w:rsidP="00042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3F95582" w14:textId="77777777" w:rsidR="006A759F" w:rsidRPr="0030174D" w:rsidRDefault="006A759F" w:rsidP="000422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524BB8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Type of ICIs</w:t>
            </w:r>
          </w:p>
        </w:tc>
        <w:tc>
          <w:tcPr>
            <w:tcW w:w="136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2FB679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Best Response</w:t>
            </w:r>
          </w:p>
        </w:tc>
        <w:tc>
          <w:tcPr>
            <w:tcW w:w="102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7817B3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PFS</w:t>
            </w:r>
          </w:p>
          <w:p w14:paraId="5231FC67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(months)</w:t>
            </w:r>
          </w:p>
        </w:tc>
        <w:tc>
          <w:tcPr>
            <w:tcW w:w="123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ACD51B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7856E9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AAE3E9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Type of ICIs</w:t>
            </w:r>
          </w:p>
        </w:tc>
        <w:tc>
          <w:tcPr>
            <w:tcW w:w="105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F6557C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Best Response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3A48FF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PFS</w:t>
            </w:r>
          </w:p>
          <w:p w14:paraId="480F1509" w14:textId="77777777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74D">
              <w:rPr>
                <w:rFonts w:ascii="Times New Roman" w:hAnsi="Times New Roman" w:cs="Times New Roman"/>
                <w:b/>
                <w:bCs/>
              </w:rPr>
              <w:t>(months)</w:t>
            </w:r>
          </w:p>
        </w:tc>
        <w:tc>
          <w:tcPr>
            <w:tcW w:w="11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0BDE30" w14:textId="77777777" w:rsidR="006A759F" w:rsidRPr="006A759F" w:rsidRDefault="006A759F" w:rsidP="006A75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9F">
              <w:rPr>
                <w:rFonts w:ascii="Times New Roman" w:hAnsi="Times New Roman" w:cs="Times New Roman"/>
                <w:b/>
                <w:bCs/>
              </w:rPr>
              <w:t>OS</w:t>
            </w:r>
          </w:p>
          <w:p w14:paraId="5398C226" w14:textId="7D57B6F8" w:rsidR="006A759F" w:rsidRPr="0030174D" w:rsidRDefault="006A759F" w:rsidP="006A759F">
            <w:pPr>
              <w:jc w:val="center"/>
              <w:rPr>
                <w:rFonts w:ascii="Times New Roman" w:hAnsi="Times New Roman" w:cs="Times New Roman"/>
              </w:rPr>
            </w:pPr>
            <w:r w:rsidRPr="006A759F">
              <w:rPr>
                <w:rFonts w:ascii="Times New Roman" w:hAnsi="Times New Roman" w:cs="Times New Roman"/>
                <w:b/>
                <w:bCs/>
              </w:rPr>
              <w:t>(months)</w:t>
            </w:r>
          </w:p>
        </w:tc>
      </w:tr>
      <w:tr w:rsidR="0065585B" w14:paraId="74D72B31" w14:textId="265D184E" w:rsidTr="006A759F">
        <w:tc>
          <w:tcPr>
            <w:tcW w:w="971" w:type="dxa"/>
            <w:tcBorders>
              <w:top w:val="single" w:sz="6" w:space="0" w:color="auto"/>
            </w:tcBorders>
            <w:vAlign w:val="center"/>
          </w:tcPr>
          <w:p w14:paraId="6B665060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1</w:t>
            </w:r>
          </w:p>
        </w:tc>
        <w:tc>
          <w:tcPr>
            <w:tcW w:w="1593" w:type="dxa"/>
            <w:tcBorders>
              <w:top w:val="single" w:sz="6" w:space="0" w:color="auto"/>
            </w:tcBorders>
          </w:tcPr>
          <w:p w14:paraId="4F267613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  <w:tcBorders>
              <w:top w:val="single" w:sz="6" w:space="0" w:color="auto"/>
            </w:tcBorders>
          </w:tcPr>
          <w:p w14:paraId="118C92D8" w14:textId="31BB3A0B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&lt;</w:t>
            </w:r>
            <w:r w:rsidR="004627E1" w:rsidRPr="003017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14:paraId="58EA1713" w14:textId="6588802E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ORI</w:t>
            </w:r>
          </w:p>
        </w:tc>
        <w:tc>
          <w:tcPr>
            <w:tcW w:w="1366" w:type="dxa"/>
            <w:tcBorders>
              <w:top w:val="single" w:sz="6" w:space="0" w:color="auto"/>
            </w:tcBorders>
          </w:tcPr>
          <w:p w14:paraId="27840CF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  <w:tcBorders>
              <w:top w:val="single" w:sz="6" w:space="0" w:color="auto"/>
            </w:tcBorders>
          </w:tcPr>
          <w:p w14:paraId="0FF344F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2.09</w:t>
            </w:r>
          </w:p>
        </w:tc>
        <w:tc>
          <w:tcPr>
            <w:tcW w:w="1239" w:type="dxa"/>
            <w:tcBorders>
              <w:top w:val="single" w:sz="6" w:space="0" w:color="auto"/>
            </w:tcBorders>
          </w:tcPr>
          <w:p w14:paraId="02AA7A27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  <w:tcBorders>
              <w:top w:val="single" w:sz="6" w:space="0" w:color="auto"/>
            </w:tcBorders>
          </w:tcPr>
          <w:p w14:paraId="611CCE48" w14:textId="29D8C210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29228F21" w14:textId="585A230D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057" w:type="dxa"/>
            <w:tcBorders>
              <w:top w:val="single" w:sz="6" w:space="0" w:color="auto"/>
            </w:tcBorders>
          </w:tcPr>
          <w:p w14:paraId="2DD9AFD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98" w:type="dxa"/>
            <w:tcBorders>
              <w:top w:val="single" w:sz="6" w:space="0" w:color="auto"/>
            </w:tcBorders>
          </w:tcPr>
          <w:p w14:paraId="133BB68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51" w:type="dxa"/>
            <w:tcBorders>
              <w:top w:val="single" w:sz="6" w:space="0" w:color="auto"/>
            </w:tcBorders>
          </w:tcPr>
          <w:p w14:paraId="5C7A1C69" w14:textId="6AAF2DDB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 w:rsidRPr="00ED4282">
              <w:rPr>
                <w:rFonts w:ascii="Times New Roman" w:hAnsi="Times New Roman" w:cs="Times New Roman"/>
              </w:rPr>
              <w:t xml:space="preserve">8.58 </w:t>
            </w:r>
          </w:p>
        </w:tc>
      </w:tr>
      <w:tr w:rsidR="0030174D" w14:paraId="17EBD3D7" w14:textId="53A0CB33" w:rsidTr="006A759F">
        <w:tc>
          <w:tcPr>
            <w:tcW w:w="971" w:type="dxa"/>
            <w:vAlign w:val="center"/>
          </w:tcPr>
          <w:p w14:paraId="7DA0ED2F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2</w:t>
            </w:r>
          </w:p>
        </w:tc>
        <w:tc>
          <w:tcPr>
            <w:tcW w:w="1593" w:type="dxa"/>
          </w:tcPr>
          <w:p w14:paraId="21B823FB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30490A0F" w14:textId="33078398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5" w:type="dxa"/>
          </w:tcPr>
          <w:p w14:paraId="7D13ABED" w14:textId="0AEDCF1F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76B79210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7B6B707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239" w:type="dxa"/>
          </w:tcPr>
          <w:p w14:paraId="63C65A6C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4B87CF4E" w14:textId="07D1DC12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19" w:type="dxa"/>
          </w:tcPr>
          <w:p w14:paraId="3428B6A8" w14:textId="2304D1B2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Cam</w:t>
            </w:r>
          </w:p>
        </w:tc>
        <w:tc>
          <w:tcPr>
            <w:tcW w:w="1057" w:type="dxa"/>
          </w:tcPr>
          <w:p w14:paraId="18F4244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692051B7" w14:textId="05EC031F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151" w:type="dxa"/>
          </w:tcPr>
          <w:p w14:paraId="5AA0424F" w14:textId="3DF80343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18</w:t>
            </w:r>
          </w:p>
        </w:tc>
      </w:tr>
      <w:tr w:rsidR="0030174D" w14:paraId="1533FF84" w14:textId="511CC849" w:rsidTr="006A759F">
        <w:tc>
          <w:tcPr>
            <w:tcW w:w="971" w:type="dxa"/>
            <w:vAlign w:val="center"/>
          </w:tcPr>
          <w:p w14:paraId="4D2AAA55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3</w:t>
            </w:r>
          </w:p>
        </w:tc>
        <w:tc>
          <w:tcPr>
            <w:tcW w:w="1593" w:type="dxa"/>
          </w:tcPr>
          <w:p w14:paraId="78D566C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2DD5C434" w14:textId="42502C72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5" w:type="dxa"/>
          </w:tcPr>
          <w:p w14:paraId="7CD4D0EF" w14:textId="338181D2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Cam</w:t>
            </w:r>
          </w:p>
        </w:tc>
        <w:tc>
          <w:tcPr>
            <w:tcW w:w="1366" w:type="dxa"/>
          </w:tcPr>
          <w:p w14:paraId="0B605D0F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0ADEC23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239" w:type="dxa"/>
          </w:tcPr>
          <w:p w14:paraId="1ECDB9E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5561D1C5" w14:textId="12218180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1.30</w:t>
            </w:r>
          </w:p>
        </w:tc>
        <w:tc>
          <w:tcPr>
            <w:tcW w:w="1119" w:type="dxa"/>
          </w:tcPr>
          <w:p w14:paraId="24B96043" w14:textId="601F0D8F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int</w:t>
            </w:r>
          </w:p>
        </w:tc>
        <w:tc>
          <w:tcPr>
            <w:tcW w:w="1057" w:type="dxa"/>
          </w:tcPr>
          <w:p w14:paraId="76AEC12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2935EF8F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1151" w:type="dxa"/>
          </w:tcPr>
          <w:p w14:paraId="583C6E76" w14:textId="23DDC9F9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7</w:t>
            </w:r>
            <w:r w:rsidR="00ED4282">
              <w:rPr>
                <w:rFonts w:ascii="Times New Roman" w:hAnsi="Times New Roman" w:cs="Times New Roman" w:hint="eastAsia"/>
              </w:rPr>
              <w:t>.77</w:t>
            </w:r>
          </w:p>
        </w:tc>
      </w:tr>
      <w:tr w:rsidR="0030174D" w14:paraId="014A3714" w14:textId="21668BD2" w:rsidTr="006A759F">
        <w:tc>
          <w:tcPr>
            <w:tcW w:w="971" w:type="dxa"/>
            <w:vAlign w:val="center"/>
          </w:tcPr>
          <w:p w14:paraId="06DE3822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4</w:t>
            </w:r>
          </w:p>
        </w:tc>
        <w:tc>
          <w:tcPr>
            <w:tcW w:w="1593" w:type="dxa"/>
          </w:tcPr>
          <w:p w14:paraId="161C2747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</w:tcPr>
          <w:p w14:paraId="511B87BD" w14:textId="18C5DD2B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945" w:type="dxa"/>
          </w:tcPr>
          <w:p w14:paraId="2833394D" w14:textId="0E5ABE4A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366" w:type="dxa"/>
          </w:tcPr>
          <w:p w14:paraId="5029F811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751E8DBF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239" w:type="dxa"/>
          </w:tcPr>
          <w:p w14:paraId="3030D5F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5C8D4F0D" w14:textId="689E6FA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4.43</w:t>
            </w:r>
          </w:p>
        </w:tc>
        <w:tc>
          <w:tcPr>
            <w:tcW w:w="1119" w:type="dxa"/>
          </w:tcPr>
          <w:p w14:paraId="341E9C43" w14:textId="466F446A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Bema</w:t>
            </w:r>
          </w:p>
        </w:tc>
        <w:tc>
          <w:tcPr>
            <w:tcW w:w="1057" w:type="dxa"/>
          </w:tcPr>
          <w:p w14:paraId="155D777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98" w:type="dxa"/>
          </w:tcPr>
          <w:p w14:paraId="3DBC7110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51" w:type="dxa"/>
          </w:tcPr>
          <w:p w14:paraId="760EC0CA" w14:textId="3764614C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</w:t>
            </w:r>
          </w:p>
        </w:tc>
      </w:tr>
      <w:tr w:rsidR="0030174D" w14:paraId="3D7D0419" w14:textId="2F070CDB" w:rsidTr="006A759F">
        <w:tc>
          <w:tcPr>
            <w:tcW w:w="971" w:type="dxa"/>
            <w:vAlign w:val="center"/>
          </w:tcPr>
          <w:p w14:paraId="172F9997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5</w:t>
            </w:r>
          </w:p>
        </w:tc>
        <w:tc>
          <w:tcPr>
            <w:tcW w:w="1593" w:type="dxa"/>
          </w:tcPr>
          <w:p w14:paraId="1823E67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</w:tcPr>
          <w:p w14:paraId="344E03F8" w14:textId="79C28698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5" w:type="dxa"/>
          </w:tcPr>
          <w:p w14:paraId="2FFB05EB" w14:textId="25AFF941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366" w:type="dxa"/>
          </w:tcPr>
          <w:p w14:paraId="4C1EC8C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54091F32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239" w:type="dxa"/>
          </w:tcPr>
          <w:p w14:paraId="7CFE996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9" w:type="dxa"/>
          </w:tcPr>
          <w:p w14:paraId="4E50E9C0" w14:textId="6627644F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119" w:type="dxa"/>
          </w:tcPr>
          <w:p w14:paraId="11244E08" w14:textId="79367CBA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057" w:type="dxa"/>
          </w:tcPr>
          <w:p w14:paraId="38D2563C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784300A7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51" w:type="dxa"/>
          </w:tcPr>
          <w:p w14:paraId="3C84F09F" w14:textId="3D78A4D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</w:t>
            </w:r>
            <w:r w:rsidR="00ED4282">
              <w:rPr>
                <w:rFonts w:ascii="Times New Roman" w:hAnsi="Times New Roman" w:cs="Times New Roman" w:hint="eastAsia"/>
              </w:rPr>
              <w:t>2.48</w:t>
            </w:r>
          </w:p>
        </w:tc>
      </w:tr>
      <w:tr w:rsidR="0030174D" w14:paraId="01716CCC" w14:textId="530FCD0A" w:rsidTr="006A759F">
        <w:tc>
          <w:tcPr>
            <w:tcW w:w="971" w:type="dxa"/>
            <w:vAlign w:val="center"/>
          </w:tcPr>
          <w:p w14:paraId="00130F9F" w14:textId="77777777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6</w:t>
            </w:r>
          </w:p>
        </w:tc>
        <w:tc>
          <w:tcPr>
            <w:tcW w:w="1593" w:type="dxa"/>
          </w:tcPr>
          <w:p w14:paraId="764B06BF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374ED23D" w14:textId="36B27C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945" w:type="dxa"/>
          </w:tcPr>
          <w:p w14:paraId="65E43138" w14:textId="16C792EA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7E4120FC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239B561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239" w:type="dxa"/>
          </w:tcPr>
          <w:p w14:paraId="1943660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49AE3665" w14:textId="13E9F81E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119" w:type="dxa"/>
          </w:tcPr>
          <w:p w14:paraId="3B699357" w14:textId="393E7D8B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057" w:type="dxa"/>
          </w:tcPr>
          <w:p w14:paraId="5C46317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98" w:type="dxa"/>
          </w:tcPr>
          <w:p w14:paraId="0BE5942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151" w:type="dxa"/>
          </w:tcPr>
          <w:p w14:paraId="2039EB33" w14:textId="07E33BD4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6</w:t>
            </w:r>
          </w:p>
        </w:tc>
      </w:tr>
      <w:tr w:rsidR="0030174D" w14:paraId="310EED84" w14:textId="09D742E1" w:rsidTr="006A759F">
        <w:tc>
          <w:tcPr>
            <w:tcW w:w="971" w:type="dxa"/>
            <w:vAlign w:val="center"/>
          </w:tcPr>
          <w:p w14:paraId="25F9E16D" w14:textId="15EDCC52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7</w:t>
            </w:r>
          </w:p>
        </w:tc>
        <w:tc>
          <w:tcPr>
            <w:tcW w:w="1593" w:type="dxa"/>
          </w:tcPr>
          <w:p w14:paraId="7E49E14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735409A0" w14:textId="1C114FCB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45" w:type="dxa"/>
          </w:tcPr>
          <w:p w14:paraId="7A023F2D" w14:textId="272476C6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366" w:type="dxa"/>
          </w:tcPr>
          <w:p w14:paraId="433E8B8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517B55FE" w14:textId="7DD5D6EA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9.67</w:t>
            </w:r>
          </w:p>
        </w:tc>
        <w:tc>
          <w:tcPr>
            <w:tcW w:w="1239" w:type="dxa"/>
          </w:tcPr>
          <w:p w14:paraId="039EC19A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7C75D9A1" w14:textId="06B295A2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19" w:type="dxa"/>
          </w:tcPr>
          <w:p w14:paraId="502AE787" w14:textId="754B5D5C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057" w:type="dxa"/>
          </w:tcPr>
          <w:p w14:paraId="19011191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590BB440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151" w:type="dxa"/>
          </w:tcPr>
          <w:p w14:paraId="222D7241" w14:textId="237C17A6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92</w:t>
            </w:r>
          </w:p>
        </w:tc>
      </w:tr>
      <w:tr w:rsidR="0030174D" w14:paraId="1EABC529" w14:textId="4484EA26" w:rsidTr="006A759F">
        <w:tc>
          <w:tcPr>
            <w:tcW w:w="971" w:type="dxa"/>
            <w:vAlign w:val="center"/>
          </w:tcPr>
          <w:p w14:paraId="24BABADE" w14:textId="230A42E3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8</w:t>
            </w:r>
          </w:p>
        </w:tc>
        <w:tc>
          <w:tcPr>
            <w:tcW w:w="1593" w:type="dxa"/>
          </w:tcPr>
          <w:p w14:paraId="2A9FAF4A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4B147F27" w14:textId="5F2EDBBC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5" w:type="dxa"/>
          </w:tcPr>
          <w:p w14:paraId="6C5EC9C4" w14:textId="32FD74E3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366" w:type="dxa"/>
          </w:tcPr>
          <w:p w14:paraId="0B6F52C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48C839D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239" w:type="dxa"/>
          </w:tcPr>
          <w:p w14:paraId="445FF63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3075D1FC" w14:textId="62604491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119" w:type="dxa"/>
          </w:tcPr>
          <w:p w14:paraId="33056BE4" w14:textId="676B8261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057" w:type="dxa"/>
          </w:tcPr>
          <w:p w14:paraId="7208DE4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5943F21A" w14:textId="2CF3B8A1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1151" w:type="dxa"/>
          </w:tcPr>
          <w:p w14:paraId="3A179909" w14:textId="0C38CA77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7</w:t>
            </w:r>
          </w:p>
        </w:tc>
      </w:tr>
      <w:tr w:rsidR="0030174D" w14:paraId="094C486C" w14:textId="3656B0F5" w:rsidTr="006A759F">
        <w:tc>
          <w:tcPr>
            <w:tcW w:w="971" w:type="dxa"/>
            <w:vAlign w:val="center"/>
          </w:tcPr>
          <w:p w14:paraId="3EB77715" w14:textId="412C6B60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9</w:t>
            </w:r>
          </w:p>
        </w:tc>
        <w:tc>
          <w:tcPr>
            <w:tcW w:w="1593" w:type="dxa"/>
          </w:tcPr>
          <w:p w14:paraId="1F603B8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158" w:type="dxa"/>
          </w:tcPr>
          <w:p w14:paraId="49D81D74" w14:textId="26A6269C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&lt;</w:t>
            </w:r>
            <w:r w:rsidR="004627E1" w:rsidRPr="003017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5" w:type="dxa"/>
          </w:tcPr>
          <w:p w14:paraId="02EED791" w14:textId="36F7F307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1FD082C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1D3619D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239" w:type="dxa"/>
          </w:tcPr>
          <w:p w14:paraId="3F89F5CB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2AA7386D" w14:textId="52EFA093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1119" w:type="dxa"/>
          </w:tcPr>
          <w:p w14:paraId="6C2C729B" w14:textId="004255F9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embro</w:t>
            </w:r>
          </w:p>
        </w:tc>
        <w:tc>
          <w:tcPr>
            <w:tcW w:w="1057" w:type="dxa"/>
          </w:tcPr>
          <w:p w14:paraId="00358951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20E19636" w14:textId="288B2950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151" w:type="dxa"/>
          </w:tcPr>
          <w:p w14:paraId="36CF73CE" w14:textId="46CBF6BC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</w:t>
            </w:r>
            <w:r>
              <w:rPr>
                <w:rFonts w:ascii="Times New Roman" w:hAnsi="Times New Roman" w:cs="Times New Roman"/>
              </w:rPr>
              <w:t>05</w:t>
            </w:r>
          </w:p>
        </w:tc>
      </w:tr>
      <w:tr w:rsidR="0030174D" w14:paraId="49C6C551" w14:textId="4F9A86A5" w:rsidTr="006A759F">
        <w:tc>
          <w:tcPr>
            <w:tcW w:w="971" w:type="dxa"/>
            <w:vAlign w:val="center"/>
          </w:tcPr>
          <w:p w14:paraId="4E831EF1" w14:textId="479DF224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10</w:t>
            </w:r>
          </w:p>
        </w:tc>
        <w:tc>
          <w:tcPr>
            <w:tcW w:w="1593" w:type="dxa"/>
          </w:tcPr>
          <w:p w14:paraId="1746D6E0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AdSq</w:t>
            </w:r>
          </w:p>
        </w:tc>
        <w:tc>
          <w:tcPr>
            <w:tcW w:w="1158" w:type="dxa"/>
          </w:tcPr>
          <w:p w14:paraId="13AE0241" w14:textId="4D4138BE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45" w:type="dxa"/>
          </w:tcPr>
          <w:p w14:paraId="159937E8" w14:textId="6CCB286A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ORI</w:t>
            </w:r>
          </w:p>
        </w:tc>
        <w:tc>
          <w:tcPr>
            <w:tcW w:w="1366" w:type="dxa"/>
          </w:tcPr>
          <w:p w14:paraId="32026CEA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2219183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1239" w:type="dxa"/>
          </w:tcPr>
          <w:p w14:paraId="37C39DB9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66869992" w14:textId="2438443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119" w:type="dxa"/>
          </w:tcPr>
          <w:p w14:paraId="54BE6E4C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intilimab</w:t>
            </w:r>
          </w:p>
        </w:tc>
        <w:tc>
          <w:tcPr>
            <w:tcW w:w="1057" w:type="dxa"/>
          </w:tcPr>
          <w:p w14:paraId="289A47E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41C5512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51" w:type="dxa"/>
          </w:tcPr>
          <w:p w14:paraId="762C357D" w14:textId="5F681EF7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8</w:t>
            </w:r>
          </w:p>
        </w:tc>
      </w:tr>
      <w:tr w:rsidR="0030174D" w14:paraId="51002E15" w14:textId="190CFC8A" w:rsidTr="006A759F">
        <w:tc>
          <w:tcPr>
            <w:tcW w:w="971" w:type="dxa"/>
            <w:vAlign w:val="center"/>
          </w:tcPr>
          <w:p w14:paraId="698C9C33" w14:textId="09082430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11</w:t>
            </w:r>
          </w:p>
        </w:tc>
        <w:tc>
          <w:tcPr>
            <w:tcW w:w="1593" w:type="dxa"/>
          </w:tcPr>
          <w:p w14:paraId="52514052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</w:tcPr>
          <w:p w14:paraId="121D63EE" w14:textId="5A2AA8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45" w:type="dxa"/>
          </w:tcPr>
          <w:p w14:paraId="0C8F68A5" w14:textId="680AAE51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74AE4AD8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5D7A368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239" w:type="dxa"/>
          </w:tcPr>
          <w:p w14:paraId="348BC99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71C278A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119" w:type="dxa"/>
          </w:tcPr>
          <w:p w14:paraId="4C9C9396" w14:textId="01BFF258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057" w:type="dxa"/>
          </w:tcPr>
          <w:p w14:paraId="2DD6BC62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98" w:type="dxa"/>
          </w:tcPr>
          <w:p w14:paraId="2205BBBE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151" w:type="dxa"/>
          </w:tcPr>
          <w:p w14:paraId="224104FD" w14:textId="3E2E1919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</w:t>
            </w:r>
          </w:p>
        </w:tc>
      </w:tr>
      <w:tr w:rsidR="0030174D" w14:paraId="32248601" w14:textId="336922FF" w:rsidTr="006A759F">
        <w:tc>
          <w:tcPr>
            <w:tcW w:w="971" w:type="dxa"/>
            <w:vAlign w:val="center"/>
          </w:tcPr>
          <w:p w14:paraId="0EF4AF1A" w14:textId="5A93422E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12</w:t>
            </w:r>
          </w:p>
        </w:tc>
        <w:tc>
          <w:tcPr>
            <w:tcW w:w="1593" w:type="dxa"/>
          </w:tcPr>
          <w:p w14:paraId="5BEE3942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</w:tcPr>
          <w:p w14:paraId="5D177762" w14:textId="318DB619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5" w:type="dxa"/>
          </w:tcPr>
          <w:p w14:paraId="684BE5B5" w14:textId="31F2A563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42B83B4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30C7DE0D" w14:textId="18578A20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1239" w:type="dxa"/>
          </w:tcPr>
          <w:p w14:paraId="7E9E73D5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39" w:type="dxa"/>
          </w:tcPr>
          <w:p w14:paraId="1FCEADCA" w14:textId="44AA821F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119" w:type="dxa"/>
          </w:tcPr>
          <w:p w14:paraId="56EDD827" w14:textId="02B5DDA4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057" w:type="dxa"/>
          </w:tcPr>
          <w:p w14:paraId="7D8A2BBA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98" w:type="dxa"/>
          </w:tcPr>
          <w:p w14:paraId="38BC7D6D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151" w:type="dxa"/>
          </w:tcPr>
          <w:p w14:paraId="6370563E" w14:textId="3C8591B7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3</w:t>
            </w:r>
          </w:p>
        </w:tc>
      </w:tr>
      <w:tr w:rsidR="0030174D" w14:paraId="1A1D355A" w14:textId="67A97EE8" w:rsidTr="006A759F">
        <w:tc>
          <w:tcPr>
            <w:tcW w:w="971" w:type="dxa"/>
            <w:vAlign w:val="center"/>
          </w:tcPr>
          <w:p w14:paraId="3E35B22D" w14:textId="741CBC68" w:rsidR="004627E1" w:rsidRPr="00D15F2C" w:rsidRDefault="004627E1" w:rsidP="004627E1">
            <w:pPr>
              <w:rPr>
                <w:rFonts w:ascii="Times New Roman" w:hAnsi="Times New Roman" w:cs="Times New Roman"/>
              </w:rPr>
            </w:pPr>
            <w:r w:rsidRPr="00D15F2C">
              <w:rPr>
                <w:rFonts w:ascii="Times New Roman" w:hAnsi="Times New Roman" w:cs="Times New Roman"/>
              </w:rPr>
              <w:t>Case 13</w:t>
            </w:r>
          </w:p>
        </w:tc>
        <w:tc>
          <w:tcPr>
            <w:tcW w:w="1593" w:type="dxa"/>
          </w:tcPr>
          <w:p w14:paraId="2D012BB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1158" w:type="dxa"/>
          </w:tcPr>
          <w:p w14:paraId="20F6A3E9" w14:textId="248FA0E5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945" w:type="dxa"/>
          </w:tcPr>
          <w:p w14:paraId="30FADD5D" w14:textId="09D27B6C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Tis</w:t>
            </w:r>
          </w:p>
        </w:tc>
        <w:tc>
          <w:tcPr>
            <w:tcW w:w="1366" w:type="dxa"/>
          </w:tcPr>
          <w:p w14:paraId="230B09B6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022" w:type="dxa"/>
          </w:tcPr>
          <w:p w14:paraId="7980452F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39" w:type="dxa"/>
          </w:tcPr>
          <w:p w14:paraId="48EB1382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39" w:type="dxa"/>
          </w:tcPr>
          <w:p w14:paraId="7D5850BE" w14:textId="55D1CD14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119" w:type="dxa"/>
          </w:tcPr>
          <w:p w14:paraId="401E8627" w14:textId="4DDCAA2F" w:rsidR="004627E1" w:rsidRPr="0030174D" w:rsidRDefault="0030174D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Sint</w:t>
            </w:r>
          </w:p>
        </w:tc>
        <w:tc>
          <w:tcPr>
            <w:tcW w:w="1057" w:type="dxa"/>
          </w:tcPr>
          <w:p w14:paraId="6E0D6D31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098" w:type="dxa"/>
          </w:tcPr>
          <w:p w14:paraId="1422E7A4" w14:textId="77777777" w:rsidR="004627E1" w:rsidRPr="0030174D" w:rsidRDefault="004627E1" w:rsidP="0030174D">
            <w:pPr>
              <w:jc w:val="center"/>
              <w:rPr>
                <w:rFonts w:ascii="Times New Roman" w:hAnsi="Times New Roman" w:cs="Times New Roman"/>
              </w:rPr>
            </w:pPr>
            <w:r w:rsidRPr="0030174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51" w:type="dxa"/>
          </w:tcPr>
          <w:p w14:paraId="6C768A2E" w14:textId="386929F8" w:rsidR="004627E1" w:rsidRPr="0030174D" w:rsidRDefault="00ED4282" w:rsidP="003017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</w:t>
            </w:r>
          </w:p>
        </w:tc>
      </w:tr>
    </w:tbl>
    <w:p w14:paraId="38F6CADB" w14:textId="1751041C" w:rsidR="00EC4115" w:rsidRPr="004627E1" w:rsidRDefault="00EC4115">
      <w:pPr>
        <w:rPr>
          <w:rFonts w:ascii="Times New Roman" w:hAnsi="Times New Roman" w:cs="Times New Roman"/>
        </w:rPr>
      </w:pPr>
      <w:r w:rsidRPr="004627E1">
        <w:rPr>
          <w:rFonts w:ascii="Times New Roman" w:hAnsi="Times New Roman" w:cs="Times New Roman"/>
        </w:rPr>
        <w:t>Ad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adenocarcinoma</w:t>
      </w:r>
      <w:r w:rsidR="004627E1" w:rsidRPr="004627E1">
        <w:rPr>
          <w:rFonts w:ascii="Times New Roman" w:hAnsi="Times New Roman" w:cs="Times New Roman"/>
        </w:rPr>
        <w:t>;</w:t>
      </w:r>
      <w:r w:rsidRPr="004627E1">
        <w:rPr>
          <w:rFonts w:ascii="Times New Roman" w:hAnsi="Times New Roman" w:cs="Times New Roman"/>
        </w:rPr>
        <w:t xml:space="preserve"> Sq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squamous cell carcinoma</w:t>
      </w:r>
      <w:r w:rsidR="004627E1" w:rsidRPr="004627E1">
        <w:rPr>
          <w:rFonts w:ascii="Times New Roman" w:hAnsi="Times New Roman" w:cs="Times New Roman"/>
        </w:rPr>
        <w:t xml:space="preserve">; AdSq, </w:t>
      </w:r>
      <w:r w:rsidRPr="004627E1">
        <w:rPr>
          <w:rFonts w:ascii="Times New Roman" w:hAnsi="Times New Roman" w:cs="Times New Roman"/>
        </w:rPr>
        <w:t>Adenosquamous carcinoma;</w:t>
      </w:r>
      <w:r w:rsidR="004627E1" w:rsidRPr="004627E1">
        <w:rPr>
          <w:rFonts w:ascii="Times New Roman" w:hAnsi="Times New Roman" w:cs="Times New Roman"/>
        </w:rPr>
        <w:t xml:space="preserve"> </w:t>
      </w:r>
      <w:r w:rsidRPr="004627E1">
        <w:rPr>
          <w:rFonts w:ascii="Times New Roman" w:hAnsi="Times New Roman" w:cs="Times New Roman"/>
        </w:rPr>
        <w:t>ICIs: immune checkpoint inhibitors</w:t>
      </w:r>
      <w:r w:rsidR="004627E1" w:rsidRPr="004627E1">
        <w:rPr>
          <w:rFonts w:ascii="Times New Roman" w:hAnsi="Times New Roman" w:cs="Times New Roman"/>
        </w:rPr>
        <w:t>;</w:t>
      </w:r>
      <w:r w:rsidRPr="004627E1">
        <w:rPr>
          <w:rFonts w:ascii="Times New Roman" w:hAnsi="Times New Roman" w:cs="Times New Roman"/>
        </w:rPr>
        <w:t xml:space="preserve"> PFS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</w:t>
      </w:r>
      <w:r w:rsidR="004627E1" w:rsidRPr="004627E1">
        <w:rPr>
          <w:rFonts w:ascii="Times New Roman" w:hAnsi="Times New Roman" w:cs="Times New Roman"/>
        </w:rPr>
        <w:t>progression-free</w:t>
      </w:r>
      <w:r w:rsidRPr="004627E1">
        <w:rPr>
          <w:rFonts w:ascii="Times New Roman" w:hAnsi="Times New Roman" w:cs="Times New Roman"/>
        </w:rPr>
        <w:t xml:space="preserve"> survival</w:t>
      </w:r>
      <w:r w:rsidR="004627E1" w:rsidRPr="004627E1">
        <w:rPr>
          <w:rFonts w:ascii="Times New Roman" w:hAnsi="Times New Roman" w:cs="Times New Roman"/>
        </w:rPr>
        <w:t xml:space="preserve">; </w:t>
      </w:r>
      <w:r w:rsidRPr="004627E1">
        <w:rPr>
          <w:rFonts w:ascii="Times New Roman" w:hAnsi="Times New Roman" w:cs="Times New Roman"/>
        </w:rPr>
        <w:t>PR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partial response</w:t>
      </w:r>
      <w:r w:rsidR="004627E1" w:rsidRPr="004627E1">
        <w:rPr>
          <w:rFonts w:ascii="Times New Roman" w:hAnsi="Times New Roman" w:cs="Times New Roman"/>
        </w:rPr>
        <w:t>;</w:t>
      </w:r>
      <w:r w:rsidRPr="004627E1">
        <w:rPr>
          <w:rFonts w:ascii="Times New Roman" w:hAnsi="Times New Roman" w:cs="Times New Roman"/>
        </w:rPr>
        <w:t xml:space="preserve"> SD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stable disease</w:t>
      </w:r>
      <w:r w:rsidR="004627E1" w:rsidRPr="004627E1">
        <w:rPr>
          <w:rFonts w:ascii="Times New Roman" w:hAnsi="Times New Roman" w:cs="Times New Roman"/>
        </w:rPr>
        <w:t>;</w:t>
      </w:r>
      <w:r w:rsidRPr="004627E1">
        <w:rPr>
          <w:rFonts w:ascii="Times New Roman" w:hAnsi="Times New Roman" w:cs="Times New Roman"/>
        </w:rPr>
        <w:t xml:space="preserve"> PD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progression disease;</w:t>
      </w:r>
      <w:r w:rsidR="004627E1" w:rsidRPr="004627E1">
        <w:rPr>
          <w:rFonts w:ascii="Times New Roman" w:hAnsi="Times New Roman" w:cs="Times New Roman"/>
        </w:rPr>
        <w:t xml:space="preserve"> TORI, Toripalimab;</w:t>
      </w:r>
      <w:r w:rsidRPr="004627E1">
        <w:rPr>
          <w:rFonts w:ascii="Times New Roman" w:hAnsi="Times New Roman" w:cs="Times New Roman"/>
        </w:rPr>
        <w:t xml:space="preserve"> </w:t>
      </w:r>
      <w:r w:rsidR="004627E1" w:rsidRPr="0065585B">
        <w:rPr>
          <w:rFonts w:ascii="Times New Roman" w:hAnsi="Times New Roman" w:cs="Times New Roman"/>
        </w:rPr>
        <w:t>Pembro</w:t>
      </w:r>
      <w:r w:rsidR="004627E1" w:rsidRPr="004627E1">
        <w:rPr>
          <w:rFonts w:ascii="Times New Roman" w:hAnsi="Times New Roman" w:cs="Times New Roman"/>
        </w:rPr>
        <w:t>,</w:t>
      </w:r>
      <w:r w:rsidRPr="004627E1">
        <w:rPr>
          <w:rFonts w:ascii="Times New Roman" w:hAnsi="Times New Roman" w:cs="Times New Roman"/>
        </w:rPr>
        <w:t xml:space="preserve"> </w:t>
      </w:r>
      <w:bookmarkStart w:id="0" w:name="OLE_LINK2"/>
      <w:r w:rsidRPr="004627E1">
        <w:rPr>
          <w:rFonts w:ascii="Times New Roman" w:hAnsi="Times New Roman" w:cs="Times New Roman"/>
        </w:rPr>
        <w:t>pembrolizumab</w:t>
      </w:r>
      <w:bookmarkEnd w:id="0"/>
      <w:r w:rsidR="004627E1" w:rsidRPr="004627E1">
        <w:rPr>
          <w:rFonts w:ascii="Times New Roman" w:hAnsi="Times New Roman" w:cs="Times New Roman"/>
        </w:rPr>
        <w:t>; Tis, Tislelizumab;</w:t>
      </w:r>
      <w:r w:rsidR="0030174D">
        <w:rPr>
          <w:rFonts w:ascii="Times New Roman" w:hAnsi="Times New Roman" w:cs="Times New Roman"/>
        </w:rPr>
        <w:t xml:space="preserve"> Cam, </w:t>
      </w:r>
      <w:r w:rsidR="0030174D" w:rsidRPr="0030174D">
        <w:rPr>
          <w:rFonts w:ascii="Times New Roman" w:hAnsi="Times New Roman" w:cs="Times New Roman"/>
        </w:rPr>
        <w:t>Camrelizumab</w:t>
      </w:r>
      <w:r w:rsidR="0030174D">
        <w:rPr>
          <w:rFonts w:ascii="Times New Roman" w:hAnsi="Times New Roman" w:cs="Times New Roman"/>
        </w:rPr>
        <w:t xml:space="preserve">; Sint, </w:t>
      </w:r>
      <w:r w:rsidR="0030174D" w:rsidRPr="0030174D">
        <w:rPr>
          <w:rFonts w:ascii="Times New Roman" w:hAnsi="Times New Roman" w:cs="Times New Roman"/>
        </w:rPr>
        <w:t>Sintilimab</w:t>
      </w:r>
      <w:r w:rsidR="0030174D">
        <w:rPr>
          <w:rFonts w:ascii="Times New Roman" w:hAnsi="Times New Roman" w:cs="Times New Roman"/>
        </w:rPr>
        <w:t xml:space="preserve">; Bema, </w:t>
      </w:r>
      <w:r w:rsidR="0030174D" w:rsidRPr="0030174D">
        <w:rPr>
          <w:rFonts w:ascii="Times New Roman" w:hAnsi="Times New Roman" w:cs="Times New Roman"/>
        </w:rPr>
        <w:t>Bemarituzumab</w:t>
      </w:r>
      <w:r w:rsidR="0030174D">
        <w:rPr>
          <w:rFonts w:ascii="Times New Roman" w:hAnsi="Times New Roman" w:cs="Times New Roman"/>
        </w:rPr>
        <w:t>;</w:t>
      </w:r>
    </w:p>
    <w:sectPr w:rsidR="00EC4115" w:rsidRPr="004627E1" w:rsidSect="009523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42DF2" w14:textId="77777777" w:rsidR="00050C85" w:rsidRDefault="00050C85" w:rsidP="00952321">
      <w:r>
        <w:separator/>
      </w:r>
    </w:p>
  </w:endnote>
  <w:endnote w:type="continuationSeparator" w:id="0">
    <w:p w14:paraId="2D41A22F" w14:textId="77777777" w:rsidR="00050C85" w:rsidRDefault="00050C85" w:rsidP="00952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CCEF1" w14:textId="77777777" w:rsidR="00050C85" w:rsidRDefault="00050C85" w:rsidP="00952321">
      <w:r>
        <w:separator/>
      </w:r>
    </w:p>
  </w:footnote>
  <w:footnote w:type="continuationSeparator" w:id="0">
    <w:p w14:paraId="4FFAD416" w14:textId="77777777" w:rsidR="00050C85" w:rsidRDefault="00050C85" w:rsidP="00952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1A0"/>
    <w:rsid w:val="00012D5C"/>
    <w:rsid w:val="00050C85"/>
    <w:rsid w:val="0008271D"/>
    <w:rsid w:val="001830C8"/>
    <w:rsid w:val="00214DCE"/>
    <w:rsid w:val="00232D77"/>
    <w:rsid w:val="00240638"/>
    <w:rsid w:val="00282A26"/>
    <w:rsid w:val="0030174D"/>
    <w:rsid w:val="0030186D"/>
    <w:rsid w:val="00454463"/>
    <w:rsid w:val="004627E1"/>
    <w:rsid w:val="004D5B81"/>
    <w:rsid w:val="005D7F9A"/>
    <w:rsid w:val="0065585B"/>
    <w:rsid w:val="006A759F"/>
    <w:rsid w:val="007534C0"/>
    <w:rsid w:val="00765C5A"/>
    <w:rsid w:val="007904B9"/>
    <w:rsid w:val="007D1DCD"/>
    <w:rsid w:val="007E5677"/>
    <w:rsid w:val="007E7E23"/>
    <w:rsid w:val="00952321"/>
    <w:rsid w:val="00A34970"/>
    <w:rsid w:val="00C071CC"/>
    <w:rsid w:val="00C65186"/>
    <w:rsid w:val="00C7477C"/>
    <w:rsid w:val="00C831A0"/>
    <w:rsid w:val="00CD74DD"/>
    <w:rsid w:val="00D15F2C"/>
    <w:rsid w:val="00DA53A3"/>
    <w:rsid w:val="00DC1381"/>
    <w:rsid w:val="00DD4D35"/>
    <w:rsid w:val="00EB0ED8"/>
    <w:rsid w:val="00EC4115"/>
    <w:rsid w:val="00ED4282"/>
    <w:rsid w:val="00F0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3F802F"/>
  <w15:chartTrackingRefBased/>
  <w15:docId w15:val="{3ED8B447-D106-4154-A35F-22FC838DD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321"/>
    <w:rPr>
      <w:sz w:val="18"/>
      <w:szCs w:val="18"/>
    </w:rPr>
  </w:style>
  <w:style w:type="table" w:styleId="a7">
    <w:name w:val="Table Grid"/>
    <w:basedOn w:val="a1"/>
    <w:uiPriority w:val="39"/>
    <w:rsid w:val="00952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B409D-D145-48A8-A516-B56AF5AAD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65</Words>
  <Characters>1188</Characters>
  <Application>Microsoft Office Word</Application>
  <DocSecurity>0</DocSecurity>
  <Lines>237</Lines>
  <Paragraphs>207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13</cp:revision>
  <dcterms:created xsi:type="dcterms:W3CDTF">2025-03-20T14:05:00Z</dcterms:created>
  <dcterms:modified xsi:type="dcterms:W3CDTF">2025-04-23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e96babc7c5dba23d1ca5979fd48adc414bfa1a403b1df05cb851f6744c066</vt:lpwstr>
  </property>
</Properties>
</file>